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88BF3A" w14:textId="62DF5EF9" w:rsidR="001A629C" w:rsidRPr="001D6B5A" w:rsidRDefault="00EE32B8">
      <w:pPr>
        <w:rPr>
          <w:b/>
          <w:bCs/>
          <w:lang w:val="en-US"/>
        </w:rPr>
      </w:pPr>
      <w:r w:rsidRPr="001D6B5A">
        <w:rPr>
          <w:b/>
          <w:bCs/>
          <w:lang w:val="en-US"/>
        </w:rPr>
        <w:t xml:space="preserve">Appendix 1 </w:t>
      </w:r>
      <w:r w:rsidR="001A629C" w:rsidRPr="001D6B5A">
        <w:rPr>
          <w:b/>
          <w:bCs/>
          <w:lang w:val="en-US"/>
        </w:rPr>
        <w:t>–</w:t>
      </w:r>
      <w:r w:rsidRPr="001D6B5A">
        <w:rPr>
          <w:b/>
          <w:bCs/>
          <w:lang w:val="en-US"/>
        </w:rPr>
        <w:t xml:space="preserve"> </w:t>
      </w:r>
      <w:r w:rsidR="00A90B3F" w:rsidRPr="001D6B5A">
        <w:rPr>
          <w:b/>
          <w:bCs/>
          <w:lang w:val="en-US"/>
        </w:rPr>
        <w:t>Search strategies in the different databases</w:t>
      </w:r>
    </w:p>
    <w:p w14:paraId="4ACFD586" w14:textId="046E2A6A" w:rsidR="001A629C" w:rsidRPr="001D6B5A" w:rsidRDefault="001D6B5A" w:rsidP="001D6B5A">
      <w:pPr>
        <w:pStyle w:val="ListParagraph"/>
        <w:numPr>
          <w:ilvl w:val="0"/>
          <w:numId w:val="1"/>
        </w:numPr>
        <w:spacing w:after="200" w:line="240" w:lineRule="auto"/>
        <w:rPr>
          <w:rFonts w:ascii="Calibri" w:eastAsia="Calibri" w:hAnsi="Calibri" w:cs="Calibri"/>
          <w:color w:val="000000" w:themeColor="text1"/>
        </w:rPr>
      </w:pPr>
      <w:r w:rsidRPr="001D6B5A">
        <w:rPr>
          <w:rFonts w:ascii="Calibri" w:eastAsia="Calibri" w:hAnsi="Calibri" w:cs="Calibri"/>
          <w:color w:val="000000" w:themeColor="text1"/>
        </w:rPr>
        <w:t>EMBASE through OVID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75"/>
        <w:gridCol w:w="8025"/>
      </w:tblGrid>
      <w:tr w:rsidR="001A629C" w14:paraId="69F09F46" w14:textId="77777777" w:rsidTr="005735B3">
        <w:tc>
          <w:tcPr>
            <w:tcW w:w="975" w:type="dxa"/>
          </w:tcPr>
          <w:p w14:paraId="223F615B" w14:textId="77777777" w:rsidR="001A629C" w:rsidRDefault="001A629C" w:rsidP="005735B3">
            <w:pPr>
              <w:spacing w:line="259" w:lineRule="auto"/>
              <w:rPr>
                <w:rFonts w:ascii="Calibri" w:eastAsia="Calibri" w:hAnsi="Calibri" w:cs="Calibri"/>
              </w:rPr>
            </w:pPr>
            <w:r w:rsidRPr="64D3A0C2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8025" w:type="dxa"/>
          </w:tcPr>
          <w:p w14:paraId="74869435" w14:textId="77777777" w:rsidR="001A629C" w:rsidRDefault="001A629C" w:rsidP="005735B3">
            <w:pPr>
              <w:spacing w:line="259" w:lineRule="auto"/>
              <w:rPr>
                <w:rFonts w:ascii="Calibri" w:eastAsia="Calibri" w:hAnsi="Calibri" w:cs="Calibri"/>
              </w:rPr>
            </w:pPr>
            <w:r w:rsidRPr="64D3A0C2">
              <w:rPr>
                <w:rFonts w:ascii="Calibri" w:eastAsia="Calibri" w:hAnsi="Calibri" w:cs="Calibri"/>
              </w:rPr>
              <w:t>Electronic Health Record/</w:t>
            </w:r>
          </w:p>
        </w:tc>
      </w:tr>
      <w:tr w:rsidR="001A629C" w14:paraId="1F1CDCC2" w14:textId="77777777" w:rsidTr="005735B3">
        <w:tc>
          <w:tcPr>
            <w:tcW w:w="975" w:type="dxa"/>
          </w:tcPr>
          <w:p w14:paraId="4F1B4188" w14:textId="77777777" w:rsidR="001A629C" w:rsidRDefault="001A629C" w:rsidP="005735B3">
            <w:pPr>
              <w:spacing w:line="259" w:lineRule="auto"/>
              <w:rPr>
                <w:rFonts w:ascii="Calibri" w:eastAsia="Calibri" w:hAnsi="Calibri" w:cs="Calibri"/>
              </w:rPr>
            </w:pPr>
            <w:r w:rsidRPr="64D3A0C2"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8025" w:type="dxa"/>
          </w:tcPr>
          <w:p w14:paraId="63ADD6F8" w14:textId="77777777" w:rsidR="001A629C" w:rsidRDefault="001A629C" w:rsidP="005735B3">
            <w:pPr>
              <w:spacing w:line="259" w:lineRule="auto"/>
              <w:rPr>
                <w:rFonts w:ascii="Calibri" w:eastAsia="Calibri" w:hAnsi="Calibri" w:cs="Calibri"/>
              </w:rPr>
            </w:pPr>
            <w:r w:rsidRPr="64D3A0C2">
              <w:rPr>
                <w:rFonts w:ascii="Calibri" w:eastAsia="Calibri" w:hAnsi="Calibri" w:cs="Calibri"/>
              </w:rPr>
              <w:t>Electronic Medical Record/</w:t>
            </w:r>
          </w:p>
        </w:tc>
      </w:tr>
      <w:tr w:rsidR="001A629C" w14:paraId="11F4E5DD" w14:textId="77777777" w:rsidTr="005735B3">
        <w:tc>
          <w:tcPr>
            <w:tcW w:w="975" w:type="dxa"/>
          </w:tcPr>
          <w:p w14:paraId="314DD133" w14:textId="77777777" w:rsidR="001A629C" w:rsidRDefault="001A629C" w:rsidP="005735B3">
            <w:pPr>
              <w:spacing w:line="259" w:lineRule="auto"/>
              <w:rPr>
                <w:rFonts w:ascii="Calibri" w:eastAsia="Calibri" w:hAnsi="Calibri" w:cs="Calibri"/>
              </w:rPr>
            </w:pPr>
            <w:r w:rsidRPr="64D3A0C2"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8025" w:type="dxa"/>
          </w:tcPr>
          <w:p w14:paraId="115F5963" w14:textId="77777777" w:rsidR="001A629C" w:rsidRDefault="001A629C" w:rsidP="005735B3">
            <w:pPr>
              <w:spacing w:line="259" w:lineRule="auto"/>
              <w:rPr>
                <w:rFonts w:ascii="Calibri" w:eastAsia="Calibri" w:hAnsi="Calibri" w:cs="Calibri"/>
              </w:rPr>
            </w:pPr>
            <w:r w:rsidRPr="64D3A0C2">
              <w:rPr>
                <w:rFonts w:ascii="Calibri" w:eastAsia="Calibri" w:hAnsi="Calibri" w:cs="Calibri"/>
              </w:rPr>
              <w:t xml:space="preserve">(electronic medical record* OR healthcare data* OR longitudinal medical record* OR electronic health record* OR electronic health care record* OR observational data* OR health </w:t>
            </w:r>
            <w:proofErr w:type="spellStart"/>
            <w:r w:rsidRPr="64D3A0C2">
              <w:rPr>
                <w:rFonts w:ascii="Calibri" w:eastAsia="Calibri" w:hAnsi="Calibri" w:cs="Calibri"/>
              </w:rPr>
              <w:t>registr</w:t>
            </w:r>
            <w:proofErr w:type="spellEnd"/>
            <w:r w:rsidRPr="64D3A0C2">
              <w:rPr>
                <w:rFonts w:ascii="Calibri" w:eastAsia="Calibri" w:hAnsi="Calibri" w:cs="Calibri"/>
              </w:rPr>
              <w:t>* OR claim* data* OR administrative data* OR real-world data OR real world data OR health plan data* OR routinely collected data OR dispensing data*).</w:t>
            </w:r>
            <w:proofErr w:type="spellStart"/>
            <w:r w:rsidRPr="64D3A0C2">
              <w:rPr>
                <w:rFonts w:ascii="Calibri" w:eastAsia="Calibri" w:hAnsi="Calibri" w:cs="Calibri"/>
              </w:rPr>
              <w:t>mp</w:t>
            </w:r>
            <w:proofErr w:type="spellEnd"/>
          </w:p>
        </w:tc>
      </w:tr>
      <w:tr w:rsidR="001A629C" w14:paraId="6763DFE1" w14:textId="77777777" w:rsidTr="005735B3">
        <w:tc>
          <w:tcPr>
            <w:tcW w:w="975" w:type="dxa"/>
          </w:tcPr>
          <w:p w14:paraId="7B22F9EB" w14:textId="77777777" w:rsidR="001A629C" w:rsidRDefault="001A629C" w:rsidP="005735B3">
            <w:pPr>
              <w:spacing w:line="259" w:lineRule="auto"/>
              <w:rPr>
                <w:rFonts w:ascii="Calibri" w:eastAsia="Calibri" w:hAnsi="Calibri" w:cs="Calibri"/>
              </w:rPr>
            </w:pPr>
            <w:r w:rsidRPr="64D3A0C2">
              <w:rPr>
                <w:rFonts w:ascii="Calibri" w:eastAsia="Calibri" w:hAnsi="Calibri" w:cs="Calibri"/>
              </w:rPr>
              <w:t>4</w:t>
            </w:r>
          </w:p>
        </w:tc>
        <w:tc>
          <w:tcPr>
            <w:tcW w:w="8025" w:type="dxa"/>
          </w:tcPr>
          <w:p w14:paraId="07DA93C7" w14:textId="77777777" w:rsidR="001A629C" w:rsidRDefault="001A629C" w:rsidP="005735B3">
            <w:pPr>
              <w:spacing w:line="259" w:lineRule="auto"/>
              <w:rPr>
                <w:rFonts w:ascii="Calibri" w:eastAsia="Calibri" w:hAnsi="Calibri" w:cs="Calibri"/>
              </w:rPr>
            </w:pPr>
            <w:proofErr w:type="spellStart"/>
            <w:r w:rsidRPr="64D3A0C2">
              <w:rPr>
                <w:rFonts w:ascii="Calibri" w:eastAsia="Calibri" w:hAnsi="Calibri" w:cs="Calibri"/>
              </w:rPr>
              <w:t>Postmarketing</w:t>
            </w:r>
            <w:proofErr w:type="spellEnd"/>
            <w:r w:rsidRPr="64D3A0C2">
              <w:rPr>
                <w:rFonts w:ascii="Calibri" w:eastAsia="Calibri" w:hAnsi="Calibri" w:cs="Calibri"/>
              </w:rPr>
              <w:t xml:space="preserve"> surveillance/</w:t>
            </w:r>
          </w:p>
        </w:tc>
      </w:tr>
      <w:tr w:rsidR="001A629C" w14:paraId="1733E0A6" w14:textId="77777777" w:rsidTr="005735B3">
        <w:tc>
          <w:tcPr>
            <w:tcW w:w="975" w:type="dxa"/>
          </w:tcPr>
          <w:p w14:paraId="7D90A97B" w14:textId="77777777" w:rsidR="001A629C" w:rsidRDefault="001A629C" w:rsidP="005735B3">
            <w:pPr>
              <w:spacing w:line="259" w:lineRule="auto"/>
              <w:rPr>
                <w:rFonts w:ascii="Calibri" w:eastAsia="Calibri" w:hAnsi="Calibri" w:cs="Calibri"/>
              </w:rPr>
            </w:pPr>
            <w:r w:rsidRPr="64D3A0C2"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8025" w:type="dxa"/>
          </w:tcPr>
          <w:p w14:paraId="31C2BF5B" w14:textId="77777777" w:rsidR="001A629C" w:rsidRDefault="001A629C" w:rsidP="005735B3">
            <w:pPr>
              <w:spacing w:line="259" w:lineRule="auto"/>
              <w:rPr>
                <w:rFonts w:ascii="Calibri" w:eastAsia="Calibri" w:hAnsi="Calibri" w:cs="Calibri"/>
              </w:rPr>
            </w:pPr>
            <w:r w:rsidRPr="64D3A0C2">
              <w:rPr>
                <w:rFonts w:ascii="Calibri" w:eastAsia="Calibri" w:hAnsi="Calibri" w:cs="Calibri"/>
              </w:rPr>
              <w:t>pharmacovigilance/</w:t>
            </w:r>
          </w:p>
        </w:tc>
      </w:tr>
      <w:tr w:rsidR="001A629C" w14:paraId="44A96D1F" w14:textId="77777777" w:rsidTr="005735B3">
        <w:tc>
          <w:tcPr>
            <w:tcW w:w="975" w:type="dxa"/>
          </w:tcPr>
          <w:p w14:paraId="3C3E0AEF" w14:textId="77777777" w:rsidR="001A629C" w:rsidRDefault="001A629C" w:rsidP="005735B3">
            <w:pPr>
              <w:spacing w:line="259" w:lineRule="auto"/>
              <w:rPr>
                <w:rFonts w:ascii="Calibri" w:eastAsia="Calibri" w:hAnsi="Calibri" w:cs="Calibri"/>
              </w:rPr>
            </w:pPr>
            <w:r w:rsidRPr="64D3A0C2">
              <w:rPr>
                <w:rFonts w:ascii="Calibri" w:eastAsia="Calibri" w:hAnsi="Calibri" w:cs="Calibri"/>
              </w:rPr>
              <w:t>6</w:t>
            </w:r>
          </w:p>
        </w:tc>
        <w:tc>
          <w:tcPr>
            <w:tcW w:w="8025" w:type="dxa"/>
          </w:tcPr>
          <w:p w14:paraId="3336495E" w14:textId="77777777" w:rsidR="001A629C" w:rsidRDefault="001A629C" w:rsidP="005735B3">
            <w:pPr>
              <w:spacing w:line="259" w:lineRule="auto"/>
              <w:rPr>
                <w:rFonts w:ascii="Calibri" w:eastAsia="Calibri" w:hAnsi="Calibri" w:cs="Calibri"/>
              </w:rPr>
            </w:pPr>
            <w:r w:rsidRPr="64D3A0C2">
              <w:rPr>
                <w:rFonts w:ascii="Calibri" w:eastAsia="Calibri" w:hAnsi="Calibri" w:cs="Calibri"/>
              </w:rPr>
              <w:t xml:space="preserve">(pharmacoepidemiology OR pharmacovigilance OR vaccine vigilance OR </w:t>
            </w:r>
            <w:proofErr w:type="spellStart"/>
            <w:r w:rsidRPr="64D3A0C2">
              <w:rPr>
                <w:rFonts w:ascii="Calibri" w:eastAsia="Calibri" w:hAnsi="Calibri" w:cs="Calibri"/>
              </w:rPr>
              <w:t>vaccinovigilance</w:t>
            </w:r>
            <w:proofErr w:type="spellEnd"/>
            <w:r w:rsidRPr="64D3A0C2">
              <w:rPr>
                <w:rFonts w:ascii="Calibri" w:eastAsia="Calibri" w:hAnsi="Calibri" w:cs="Calibri"/>
              </w:rPr>
              <w:t xml:space="preserve"> or drug surveillance OR safety surveillance OR safety monitoring OR drug-outcome association* OR drug safety OR adverse drug OR drug-adverse OR adverse event* OR vaccine’s safety OR  vaccine* safety OR statistical alert* OR safety assessment OR unknown effect* OR safety signal*).</w:t>
            </w:r>
            <w:proofErr w:type="spellStart"/>
            <w:r w:rsidRPr="64D3A0C2">
              <w:rPr>
                <w:rFonts w:ascii="Calibri" w:eastAsia="Calibri" w:hAnsi="Calibri" w:cs="Calibri"/>
              </w:rPr>
              <w:t>mp</w:t>
            </w:r>
            <w:proofErr w:type="spellEnd"/>
          </w:p>
        </w:tc>
      </w:tr>
      <w:tr w:rsidR="001A629C" w14:paraId="7F1C473F" w14:textId="77777777" w:rsidTr="005735B3">
        <w:tc>
          <w:tcPr>
            <w:tcW w:w="975" w:type="dxa"/>
          </w:tcPr>
          <w:p w14:paraId="32CC0D2A" w14:textId="77777777" w:rsidR="001A629C" w:rsidRDefault="001A629C" w:rsidP="005735B3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64D3A0C2">
              <w:rPr>
                <w:rFonts w:ascii="Calibri" w:eastAsia="Calibri" w:hAnsi="Calibri" w:cs="Calibri"/>
                <w:sz w:val="24"/>
                <w:szCs w:val="24"/>
                <w:lang w:val="fr-FR"/>
              </w:rPr>
              <w:t>7</w:t>
            </w:r>
          </w:p>
        </w:tc>
        <w:tc>
          <w:tcPr>
            <w:tcW w:w="8025" w:type="dxa"/>
          </w:tcPr>
          <w:p w14:paraId="5921C1FF" w14:textId="77777777" w:rsidR="001A629C" w:rsidRDefault="001A629C" w:rsidP="005735B3">
            <w:pPr>
              <w:spacing w:line="259" w:lineRule="auto"/>
              <w:rPr>
                <w:rFonts w:ascii="Calibri" w:eastAsia="Calibri" w:hAnsi="Calibri" w:cs="Calibri"/>
              </w:rPr>
            </w:pPr>
            <w:r w:rsidRPr="64D3A0C2">
              <w:rPr>
                <w:rFonts w:ascii="Calibri" w:eastAsia="Calibri" w:hAnsi="Calibri" w:cs="Calibri"/>
              </w:rPr>
              <w:t>Adverse drug reaction/</w:t>
            </w:r>
            <w:proofErr w:type="spellStart"/>
            <w:r w:rsidRPr="64D3A0C2">
              <w:rPr>
                <w:rFonts w:ascii="Calibri" w:eastAsia="Calibri" w:hAnsi="Calibri" w:cs="Calibri"/>
              </w:rPr>
              <w:t>si</w:t>
            </w:r>
            <w:proofErr w:type="spellEnd"/>
            <w:r w:rsidRPr="64D3A0C2">
              <w:rPr>
                <w:rFonts w:ascii="Calibri" w:eastAsia="Calibri" w:hAnsi="Calibri" w:cs="Calibri"/>
              </w:rPr>
              <w:t xml:space="preserve"> [Side Effect]</w:t>
            </w:r>
          </w:p>
        </w:tc>
      </w:tr>
      <w:tr w:rsidR="001A629C" w14:paraId="7760F48C" w14:textId="77777777" w:rsidTr="005735B3">
        <w:tc>
          <w:tcPr>
            <w:tcW w:w="975" w:type="dxa"/>
          </w:tcPr>
          <w:p w14:paraId="7AE64680" w14:textId="77777777" w:rsidR="001A629C" w:rsidRDefault="001A629C" w:rsidP="005735B3">
            <w:pPr>
              <w:spacing w:line="259" w:lineRule="auto"/>
              <w:rPr>
                <w:rFonts w:ascii="Calibri" w:eastAsia="Calibri" w:hAnsi="Calibri" w:cs="Calibri"/>
              </w:rPr>
            </w:pPr>
            <w:r w:rsidRPr="64D3A0C2">
              <w:rPr>
                <w:rFonts w:ascii="Calibri" w:eastAsia="Calibri" w:hAnsi="Calibri" w:cs="Calibri"/>
              </w:rPr>
              <w:t>8</w:t>
            </w:r>
          </w:p>
        </w:tc>
        <w:tc>
          <w:tcPr>
            <w:tcW w:w="8025" w:type="dxa"/>
          </w:tcPr>
          <w:p w14:paraId="6F2B9E33" w14:textId="77777777" w:rsidR="001A629C" w:rsidRDefault="001A629C" w:rsidP="005735B3">
            <w:pPr>
              <w:spacing w:line="259" w:lineRule="auto"/>
              <w:rPr>
                <w:rFonts w:ascii="Calibri" w:eastAsia="Calibri" w:hAnsi="Calibri" w:cs="Calibri"/>
              </w:rPr>
            </w:pPr>
            <w:r w:rsidRPr="64D3A0C2">
              <w:rPr>
                <w:rFonts w:ascii="Calibri" w:eastAsia="Calibri" w:hAnsi="Calibri" w:cs="Calibri"/>
              </w:rPr>
              <w:t>Signal Detection/</w:t>
            </w:r>
          </w:p>
        </w:tc>
      </w:tr>
      <w:tr w:rsidR="001A629C" w14:paraId="35A216FF" w14:textId="77777777" w:rsidTr="005735B3">
        <w:tc>
          <w:tcPr>
            <w:tcW w:w="975" w:type="dxa"/>
          </w:tcPr>
          <w:p w14:paraId="5D929FF6" w14:textId="77777777" w:rsidR="001A629C" w:rsidRDefault="001A629C" w:rsidP="005735B3">
            <w:pPr>
              <w:spacing w:line="259" w:lineRule="auto"/>
              <w:rPr>
                <w:rFonts w:ascii="Calibri" w:eastAsia="Calibri" w:hAnsi="Calibri" w:cs="Calibri"/>
              </w:rPr>
            </w:pPr>
            <w:r w:rsidRPr="64D3A0C2">
              <w:rPr>
                <w:rFonts w:ascii="Calibri" w:eastAsia="Calibri" w:hAnsi="Calibri" w:cs="Calibri"/>
              </w:rPr>
              <w:t>9</w:t>
            </w:r>
          </w:p>
        </w:tc>
        <w:tc>
          <w:tcPr>
            <w:tcW w:w="8025" w:type="dxa"/>
          </w:tcPr>
          <w:p w14:paraId="5D0F7902" w14:textId="77777777" w:rsidR="001A629C" w:rsidRDefault="001A629C" w:rsidP="005735B3">
            <w:pPr>
              <w:spacing w:line="259" w:lineRule="auto"/>
              <w:rPr>
                <w:rFonts w:ascii="Calibri" w:eastAsia="Calibri" w:hAnsi="Calibri" w:cs="Calibri"/>
              </w:rPr>
            </w:pPr>
            <w:r w:rsidRPr="64D3A0C2">
              <w:rPr>
                <w:rFonts w:ascii="Calibri" w:eastAsia="Calibri" w:hAnsi="Calibri" w:cs="Calibri"/>
              </w:rPr>
              <w:t>Data Mining/</w:t>
            </w:r>
          </w:p>
        </w:tc>
      </w:tr>
      <w:tr w:rsidR="001A629C" w14:paraId="4334F110" w14:textId="77777777" w:rsidTr="005735B3">
        <w:tc>
          <w:tcPr>
            <w:tcW w:w="975" w:type="dxa"/>
          </w:tcPr>
          <w:p w14:paraId="2659033D" w14:textId="77777777" w:rsidR="001A629C" w:rsidRDefault="001A629C" w:rsidP="005735B3">
            <w:pPr>
              <w:spacing w:line="259" w:lineRule="auto"/>
              <w:rPr>
                <w:rFonts w:ascii="Calibri" w:eastAsia="Calibri" w:hAnsi="Calibri" w:cs="Calibri"/>
              </w:rPr>
            </w:pPr>
            <w:r w:rsidRPr="64D3A0C2">
              <w:rPr>
                <w:rFonts w:ascii="Calibri" w:eastAsia="Calibri" w:hAnsi="Calibri" w:cs="Calibri"/>
              </w:rPr>
              <w:t>10</w:t>
            </w:r>
          </w:p>
        </w:tc>
        <w:tc>
          <w:tcPr>
            <w:tcW w:w="8025" w:type="dxa"/>
          </w:tcPr>
          <w:p w14:paraId="3FDE0364" w14:textId="77777777" w:rsidR="001A629C" w:rsidRDefault="001A629C" w:rsidP="005735B3">
            <w:pPr>
              <w:spacing w:line="259" w:lineRule="auto"/>
              <w:rPr>
                <w:rFonts w:ascii="Calibri" w:eastAsia="Calibri" w:hAnsi="Calibri" w:cs="Calibri"/>
              </w:rPr>
            </w:pPr>
            <w:r w:rsidRPr="64D3A0C2">
              <w:rPr>
                <w:rFonts w:ascii="Calibri" w:eastAsia="Calibri" w:hAnsi="Calibri" w:cs="Calibri"/>
              </w:rPr>
              <w:t>(signal detection OR signal identification OR pattern discovery OR hypothesis genera* OR signal genera* OR exploratory analysis OR risk identification OR data mining OR screening OR surveillance study).</w:t>
            </w:r>
            <w:proofErr w:type="spellStart"/>
            <w:r w:rsidRPr="64D3A0C2">
              <w:rPr>
                <w:rFonts w:ascii="Calibri" w:eastAsia="Calibri" w:hAnsi="Calibri" w:cs="Calibri"/>
              </w:rPr>
              <w:t>mp</w:t>
            </w:r>
            <w:proofErr w:type="spellEnd"/>
          </w:p>
        </w:tc>
      </w:tr>
      <w:tr w:rsidR="001A629C" w14:paraId="2970BFFC" w14:textId="77777777" w:rsidTr="005735B3">
        <w:tc>
          <w:tcPr>
            <w:tcW w:w="975" w:type="dxa"/>
          </w:tcPr>
          <w:p w14:paraId="6110D591" w14:textId="77777777" w:rsidR="001A629C" w:rsidRDefault="001A629C" w:rsidP="005735B3">
            <w:pPr>
              <w:spacing w:line="259" w:lineRule="auto"/>
              <w:rPr>
                <w:rFonts w:ascii="Calibri" w:eastAsia="Calibri" w:hAnsi="Calibri" w:cs="Calibri"/>
              </w:rPr>
            </w:pPr>
            <w:r w:rsidRPr="64D3A0C2">
              <w:rPr>
                <w:rFonts w:ascii="Calibri" w:eastAsia="Calibri" w:hAnsi="Calibri" w:cs="Calibri"/>
              </w:rPr>
              <w:t>11</w:t>
            </w:r>
          </w:p>
        </w:tc>
        <w:tc>
          <w:tcPr>
            <w:tcW w:w="8025" w:type="dxa"/>
          </w:tcPr>
          <w:p w14:paraId="5DDE04F3" w14:textId="77777777" w:rsidR="001A629C" w:rsidRDefault="001A629C" w:rsidP="005735B3">
            <w:pPr>
              <w:spacing w:line="259" w:lineRule="auto"/>
              <w:rPr>
                <w:rFonts w:ascii="Calibri" w:eastAsia="Calibri" w:hAnsi="Calibri" w:cs="Calibri"/>
              </w:rPr>
            </w:pPr>
            <w:r w:rsidRPr="64D3A0C2">
              <w:rPr>
                <w:rFonts w:ascii="Calibri" w:eastAsia="Calibri" w:hAnsi="Calibri" w:cs="Calibri"/>
              </w:rPr>
              <w:t>1 OR 2 OR 3</w:t>
            </w:r>
          </w:p>
        </w:tc>
      </w:tr>
      <w:tr w:rsidR="001A629C" w14:paraId="383F297A" w14:textId="77777777" w:rsidTr="005735B3">
        <w:tc>
          <w:tcPr>
            <w:tcW w:w="975" w:type="dxa"/>
          </w:tcPr>
          <w:p w14:paraId="6581FAFD" w14:textId="77777777" w:rsidR="001A629C" w:rsidRDefault="001A629C" w:rsidP="005735B3">
            <w:pPr>
              <w:spacing w:line="259" w:lineRule="auto"/>
              <w:rPr>
                <w:rFonts w:ascii="Calibri" w:eastAsia="Calibri" w:hAnsi="Calibri" w:cs="Calibri"/>
              </w:rPr>
            </w:pPr>
            <w:r w:rsidRPr="64D3A0C2">
              <w:rPr>
                <w:rFonts w:ascii="Calibri" w:eastAsia="Calibri" w:hAnsi="Calibri" w:cs="Calibri"/>
              </w:rPr>
              <w:t>12</w:t>
            </w:r>
          </w:p>
        </w:tc>
        <w:tc>
          <w:tcPr>
            <w:tcW w:w="8025" w:type="dxa"/>
          </w:tcPr>
          <w:p w14:paraId="4686B0F3" w14:textId="77777777" w:rsidR="001A629C" w:rsidRDefault="001A629C" w:rsidP="005735B3">
            <w:pPr>
              <w:spacing w:line="259" w:lineRule="auto"/>
              <w:rPr>
                <w:rFonts w:ascii="Calibri" w:eastAsia="Calibri" w:hAnsi="Calibri" w:cs="Calibri"/>
              </w:rPr>
            </w:pPr>
            <w:r w:rsidRPr="64D3A0C2">
              <w:rPr>
                <w:rFonts w:ascii="Calibri" w:eastAsia="Calibri" w:hAnsi="Calibri" w:cs="Calibri"/>
              </w:rPr>
              <w:t>4 OR 5 OR 6 OR 7</w:t>
            </w:r>
          </w:p>
        </w:tc>
      </w:tr>
      <w:tr w:rsidR="001A629C" w14:paraId="58863364" w14:textId="77777777" w:rsidTr="005735B3">
        <w:tc>
          <w:tcPr>
            <w:tcW w:w="975" w:type="dxa"/>
          </w:tcPr>
          <w:p w14:paraId="6A2706EF" w14:textId="77777777" w:rsidR="001A629C" w:rsidRDefault="001A629C" w:rsidP="005735B3">
            <w:pPr>
              <w:spacing w:line="259" w:lineRule="auto"/>
              <w:rPr>
                <w:rFonts w:ascii="Calibri" w:eastAsia="Calibri" w:hAnsi="Calibri" w:cs="Calibri"/>
              </w:rPr>
            </w:pPr>
            <w:r w:rsidRPr="64D3A0C2">
              <w:rPr>
                <w:rFonts w:ascii="Calibri" w:eastAsia="Calibri" w:hAnsi="Calibri" w:cs="Calibri"/>
              </w:rPr>
              <w:t>13</w:t>
            </w:r>
          </w:p>
        </w:tc>
        <w:tc>
          <w:tcPr>
            <w:tcW w:w="8025" w:type="dxa"/>
          </w:tcPr>
          <w:p w14:paraId="7641E1F4" w14:textId="77777777" w:rsidR="001A629C" w:rsidRDefault="001A629C" w:rsidP="005735B3">
            <w:pPr>
              <w:spacing w:line="259" w:lineRule="auto"/>
              <w:rPr>
                <w:rFonts w:ascii="Calibri" w:eastAsia="Calibri" w:hAnsi="Calibri" w:cs="Calibri"/>
              </w:rPr>
            </w:pPr>
            <w:r w:rsidRPr="64D3A0C2">
              <w:rPr>
                <w:rFonts w:ascii="Calibri" w:eastAsia="Calibri" w:hAnsi="Calibri" w:cs="Calibri"/>
              </w:rPr>
              <w:t>8 OR 9 OR 10</w:t>
            </w:r>
          </w:p>
        </w:tc>
      </w:tr>
      <w:tr w:rsidR="001A629C" w14:paraId="16F7BD07" w14:textId="77777777" w:rsidTr="005735B3">
        <w:tc>
          <w:tcPr>
            <w:tcW w:w="975" w:type="dxa"/>
          </w:tcPr>
          <w:p w14:paraId="2F6E76F2" w14:textId="77777777" w:rsidR="001A629C" w:rsidRDefault="001A629C" w:rsidP="005735B3">
            <w:pPr>
              <w:spacing w:line="259" w:lineRule="auto"/>
              <w:rPr>
                <w:rFonts w:ascii="Calibri" w:eastAsia="Calibri" w:hAnsi="Calibri" w:cs="Calibri"/>
              </w:rPr>
            </w:pPr>
            <w:r w:rsidRPr="64D3A0C2">
              <w:rPr>
                <w:rFonts w:ascii="Calibri" w:eastAsia="Calibri" w:hAnsi="Calibri" w:cs="Calibri"/>
              </w:rPr>
              <w:t>14</w:t>
            </w:r>
          </w:p>
        </w:tc>
        <w:tc>
          <w:tcPr>
            <w:tcW w:w="8025" w:type="dxa"/>
          </w:tcPr>
          <w:p w14:paraId="3BD5DFCE" w14:textId="77777777" w:rsidR="001A629C" w:rsidRDefault="001A629C" w:rsidP="005735B3">
            <w:pPr>
              <w:spacing w:line="259" w:lineRule="auto"/>
              <w:rPr>
                <w:rFonts w:ascii="Calibri" w:eastAsia="Calibri" w:hAnsi="Calibri" w:cs="Calibri"/>
              </w:rPr>
            </w:pPr>
            <w:r w:rsidRPr="64D3A0C2">
              <w:rPr>
                <w:rFonts w:ascii="Calibri" w:eastAsia="Calibri" w:hAnsi="Calibri" w:cs="Calibri"/>
              </w:rPr>
              <w:t>11 AND 12 AND 13</w:t>
            </w:r>
          </w:p>
        </w:tc>
      </w:tr>
    </w:tbl>
    <w:p w14:paraId="391B6B31" w14:textId="77777777" w:rsidR="001A629C" w:rsidRDefault="001A629C" w:rsidP="001A629C">
      <w:pPr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</w:pPr>
    </w:p>
    <w:p w14:paraId="6BEC12BC" w14:textId="56AD2EA8" w:rsidR="001A629C" w:rsidRPr="001D6B5A" w:rsidRDefault="001D6B5A" w:rsidP="001D6B5A">
      <w:pPr>
        <w:pStyle w:val="ListParagraph"/>
        <w:numPr>
          <w:ilvl w:val="0"/>
          <w:numId w:val="1"/>
        </w:numPr>
        <w:rPr>
          <w:rFonts w:ascii="Calibri" w:eastAsia="Calibri" w:hAnsi="Calibri" w:cs="Calibri"/>
          <w:color w:val="000000" w:themeColor="text1"/>
        </w:rPr>
      </w:pPr>
      <w:r w:rsidRPr="001D6B5A">
        <w:rPr>
          <w:rFonts w:ascii="Calibri" w:eastAsia="Calibri" w:hAnsi="Calibri" w:cs="Calibri"/>
          <w:color w:val="000000" w:themeColor="text1"/>
        </w:rPr>
        <w:t>MEDLINE through OVID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75"/>
        <w:gridCol w:w="8025"/>
      </w:tblGrid>
      <w:tr w:rsidR="001A629C" w14:paraId="22543439" w14:textId="77777777" w:rsidTr="005735B3">
        <w:tc>
          <w:tcPr>
            <w:tcW w:w="975" w:type="dxa"/>
          </w:tcPr>
          <w:p w14:paraId="5A97B1A1" w14:textId="77777777" w:rsidR="001A629C" w:rsidRDefault="001A629C" w:rsidP="005735B3">
            <w:pPr>
              <w:spacing w:line="259" w:lineRule="auto"/>
              <w:rPr>
                <w:rFonts w:ascii="Calibri" w:eastAsia="Calibri" w:hAnsi="Calibri" w:cs="Calibri"/>
              </w:rPr>
            </w:pPr>
            <w:r w:rsidRPr="64D3A0C2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8025" w:type="dxa"/>
          </w:tcPr>
          <w:p w14:paraId="088646BB" w14:textId="77777777" w:rsidR="001A629C" w:rsidRDefault="001A629C" w:rsidP="005735B3">
            <w:pPr>
              <w:spacing w:line="259" w:lineRule="auto"/>
              <w:rPr>
                <w:rFonts w:ascii="Calibri" w:eastAsia="Calibri" w:hAnsi="Calibri" w:cs="Calibri"/>
              </w:rPr>
            </w:pPr>
            <w:r w:rsidRPr="64D3A0C2">
              <w:rPr>
                <w:rFonts w:ascii="Calibri" w:eastAsia="Calibri" w:hAnsi="Calibri" w:cs="Calibri"/>
              </w:rPr>
              <w:t>Electronic Health Record/</w:t>
            </w:r>
          </w:p>
        </w:tc>
      </w:tr>
      <w:tr w:rsidR="001A629C" w14:paraId="5C209B53" w14:textId="77777777" w:rsidTr="005735B3">
        <w:tc>
          <w:tcPr>
            <w:tcW w:w="975" w:type="dxa"/>
          </w:tcPr>
          <w:p w14:paraId="136442B4" w14:textId="77777777" w:rsidR="001A629C" w:rsidRDefault="001A629C" w:rsidP="005735B3">
            <w:pPr>
              <w:spacing w:line="259" w:lineRule="auto"/>
              <w:rPr>
                <w:rFonts w:ascii="Calibri" w:eastAsia="Calibri" w:hAnsi="Calibri" w:cs="Calibri"/>
              </w:rPr>
            </w:pPr>
            <w:r w:rsidRPr="64D3A0C2"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8025" w:type="dxa"/>
          </w:tcPr>
          <w:p w14:paraId="085FBE9F" w14:textId="77777777" w:rsidR="001A629C" w:rsidRDefault="001A629C" w:rsidP="005735B3">
            <w:pPr>
              <w:spacing w:line="259" w:lineRule="auto"/>
              <w:rPr>
                <w:rFonts w:ascii="Calibri" w:eastAsia="Calibri" w:hAnsi="Calibri" w:cs="Calibri"/>
              </w:rPr>
            </w:pPr>
            <w:r w:rsidRPr="64D3A0C2">
              <w:rPr>
                <w:rFonts w:ascii="Calibri" w:eastAsia="Calibri" w:hAnsi="Calibri" w:cs="Calibri"/>
              </w:rPr>
              <w:t>Electronic Medical Record/</w:t>
            </w:r>
          </w:p>
        </w:tc>
      </w:tr>
      <w:tr w:rsidR="001A629C" w14:paraId="42798BE9" w14:textId="77777777" w:rsidTr="005735B3">
        <w:tc>
          <w:tcPr>
            <w:tcW w:w="975" w:type="dxa"/>
          </w:tcPr>
          <w:p w14:paraId="69F39684" w14:textId="77777777" w:rsidR="001A629C" w:rsidRDefault="001A629C" w:rsidP="005735B3">
            <w:pPr>
              <w:spacing w:line="259" w:lineRule="auto"/>
              <w:rPr>
                <w:rFonts w:ascii="Calibri" w:eastAsia="Calibri" w:hAnsi="Calibri" w:cs="Calibri"/>
              </w:rPr>
            </w:pPr>
            <w:r w:rsidRPr="64D3A0C2"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8025" w:type="dxa"/>
          </w:tcPr>
          <w:p w14:paraId="40E23E37" w14:textId="77777777" w:rsidR="001A629C" w:rsidRDefault="001A629C" w:rsidP="005735B3">
            <w:pPr>
              <w:spacing w:line="259" w:lineRule="auto"/>
              <w:rPr>
                <w:rFonts w:ascii="Calibri" w:eastAsia="Calibri" w:hAnsi="Calibri" w:cs="Calibri"/>
              </w:rPr>
            </w:pPr>
            <w:r w:rsidRPr="64D3A0C2">
              <w:rPr>
                <w:rFonts w:ascii="Calibri" w:eastAsia="Calibri" w:hAnsi="Calibri" w:cs="Calibri"/>
              </w:rPr>
              <w:t xml:space="preserve">(electronic medical record* OR healthcare data* OR longitudinal medical record* OR electronic health record* OR electronic health care record* OR observational data* OR health </w:t>
            </w:r>
            <w:proofErr w:type="spellStart"/>
            <w:r w:rsidRPr="64D3A0C2">
              <w:rPr>
                <w:rFonts w:ascii="Calibri" w:eastAsia="Calibri" w:hAnsi="Calibri" w:cs="Calibri"/>
              </w:rPr>
              <w:t>registr</w:t>
            </w:r>
            <w:proofErr w:type="spellEnd"/>
            <w:r w:rsidRPr="64D3A0C2">
              <w:rPr>
                <w:rFonts w:ascii="Calibri" w:eastAsia="Calibri" w:hAnsi="Calibri" w:cs="Calibri"/>
              </w:rPr>
              <w:t>* OR claim* data* OR administrative data* OR real-world data OR real world data OR health plan data* OR routinely collected data OR dispensing data*).</w:t>
            </w:r>
            <w:proofErr w:type="spellStart"/>
            <w:r w:rsidRPr="64D3A0C2">
              <w:rPr>
                <w:rFonts w:ascii="Calibri" w:eastAsia="Calibri" w:hAnsi="Calibri" w:cs="Calibri"/>
              </w:rPr>
              <w:t>mp</w:t>
            </w:r>
            <w:proofErr w:type="spellEnd"/>
          </w:p>
        </w:tc>
      </w:tr>
      <w:tr w:rsidR="001A629C" w14:paraId="7DB0803D" w14:textId="77777777" w:rsidTr="005735B3">
        <w:tc>
          <w:tcPr>
            <w:tcW w:w="975" w:type="dxa"/>
          </w:tcPr>
          <w:p w14:paraId="4BF951DF" w14:textId="77777777" w:rsidR="001A629C" w:rsidRDefault="001A629C" w:rsidP="005735B3">
            <w:pPr>
              <w:spacing w:line="259" w:lineRule="auto"/>
              <w:rPr>
                <w:rFonts w:ascii="Calibri" w:eastAsia="Calibri" w:hAnsi="Calibri" w:cs="Calibri"/>
              </w:rPr>
            </w:pPr>
            <w:r w:rsidRPr="64D3A0C2">
              <w:rPr>
                <w:rFonts w:ascii="Calibri" w:eastAsia="Calibri" w:hAnsi="Calibri" w:cs="Calibri"/>
              </w:rPr>
              <w:t>4</w:t>
            </w:r>
          </w:p>
        </w:tc>
        <w:tc>
          <w:tcPr>
            <w:tcW w:w="8025" w:type="dxa"/>
          </w:tcPr>
          <w:p w14:paraId="36C6A4E4" w14:textId="77777777" w:rsidR="001A629C" w:rsidRDefault="001A629C" w:rsidP="005735B3">
            <w:pPr>
              <w:spacing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rug safety side effects and adverse reactions</w:t>
            </w:r>
            <w:r w:rsidRPr="64D3A0C2">
              <w:rPr>
                <w:rFonts w:ascii="Calibri" w:eastAsia="Calibri" w:hAnsi="Calibri" w:cs="Calibri"/>
              </w:rPr>
              <w:t>/</w:t>
            </w:r>
          </w:p>
        </w:tc>
      </w:tr>
      <w:tr w:rsidR="001A629C" w14:paraId="67A8ACE9" w14:textId="77777777" w:rsidTr="005735B3">
        <w:tc>
          <w:tcPr>
            <w:tcW w:w="975" w:type="dxa"/>
          </w:tcPr>
          <w:p w14:paraId="773493F3" w14:textId="77777777" w:rsidR="001A629C" w:rsidRDefault="001A629C" w:rsidP="005735B3">
            <w:pPr>
              <w:spacing w:line="259" w:lineRule="auto"/>
              <w:rPr>
                <w:rFonts w:ascii="Calibri" w:eastAsia="Calibri" w:hAnsi="Calibri" w:cs="Calibri"/>
              </w:rPr>
            </w:pPr>
            <w:r w:rsidRPr="64D3A0C2"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8025" w:type="dxa"/>
          </w:tcPr>
          <w:p w14:paraId="371CD1C8" w14:textId="77777777" w:rsidR="001A629C" w:rsidRDefault="001A629C" w:rsidP="005735B3">
            <w:pPr>
              <w:spacing w:line="259" w:lineRule="auto"/>
              <w:rPr>
                <w:rFonts w:ascii="Calibri" w:eastAsia="Calibri" w:hAnsi="Calibri" w:cs="Calibri"/>
              </w:rPr>
            </w:pPr>
            <w:r w:rsidRPr="64D3A0C2">
              <w:rPr>
                <w:rFonts w:ascii="Calibri" w:eastAsia="Calibri" w:hAnsi="Calibri" w:cs="Calibri"/>
              </w:rPr>
              <w:t>pharmacovigilance/</w:t>
            </w:r>
          </w:p>
        </w:tc>
      </w:tr>
      <w:tr w:rsidR="001A629C" w14:paraId="49D37ECB" w14:textId="77777777" w:rsidTr="005735B3">
        <w:tc>
          <w:tcPr>
            <w:tcW w:w="975" w:type="dxa"/>
          </w:tcPr>
          <w:p w14:paraId="4CFE5CE2" w14:textId="77777777" w:rsidR="001A629C" w:rsidRDefault="001A629C" w:rsidP="005735B3">
            <w:pPr>
              <w:spacing w:line="259" w:lineRule="auto"/>
              <w:rPr>
                <w:rFonts w:ascii="Calibri" w:eastAsia="Calibri" w:hAnsi="Calibri" w:cs="Calibri"/>
              </w:rPr>
            </w:pPr>
            <w:r w:rsidRPr="64D3A0C2">
              <w:rPr>
                <w:rFonts w:ascii="Calibri" w:eastAsia="Calibri" w:hAnsi="Calibri" w:cs="Calibri"/>
              </w:rPr>
              <w:t>6</w:t>
            </w:r>
          </w:p>
        </w:tc>
        <w:tc>
          <w:tcPr>
            <w:tcW w:w="8025" w:type="dxa"/>
          </w:tcPr>
          <w:p w14:paraId="553E15B4" w14:textId="77777777" w:rsidR="001A629C" w:rsidRDefault="001A629C" w:rsidP="005735B3">
            <w:pPr>
              <w:spacing w:line="259" w:lineRule="auto"/>
              <w:rPr>
                <w:rFonts w:ascii="Calibri" w:eastAsia="Calibri" w:hAnsi="Calibri" w:cs="Calibri"/>
              </w:rPr>
            </w:pPr>
            <w:r w:rsidRPr="64D3A0C2">
              <w:rPr>
                <w:rFonts w:ascii="Calibri" w:eastAsia="Calibri" w:hAnsi="Calibri" w:cs="Calibri"/>
              </w:rPr>
              <w:t xml:space="preserve">(pharmacoepidemiology OR pharmacovigilance OR vaccine vigilance OR </w:t>
            </w:r>
            <w:proofErr w:type="spellStart"/>
            <w:r w:rsidRPr="64D3A0C2">
              <w:rPr>
                <w:rFonts w:ascii="Calibri" w:eastAsia="Calibri" w:hAnsi="Calibri" w:cs="Calibri"/>
              </w:rPr>
              <w:t>vaccinovigilance</w:t>
            </w:r>
            <w:proofErr w:type="spellEnd"/>
            <w:r w:rsidRPr="64D3A0C2">
              <w:rPr>
                <w:rFonts w:ascii="Calibri" w:eastAsia="Calibri" w:hAnsi="Calibri" w:cs="Calibri"/>
              </w:rPr>
              <w:t xml:space="preserve"> or drug surveillance OR safety surveillance OR safety monitoring OR drug-outcome association* OR drug safety OR adverse drug OR drug-adverse OR adverse event* OR vaccine’s safety OR  vaccine* safety OR statistical alert* OR safety assessment OR unknown effect* OR safety signal*).</w:t>
            </w:r>
            <w:proofErr w:type="spellStart"/>
            <w:r w:rsidRPr="64D3A0C2">
              <w:rPr>
                <w:rFonts w:ascii="Calibri" w:eastAsia="Calibri" w:hAnsi="Calibri" w:cs="Calibri"/>
              </w:rPr>
              <w:t>mp</w:t>
            </w:r>
            <w:proofErr w:type="spellEnd"/>
          </w:p>
        </w:tc>
      </w:tr>
      <w:tr w:rsidR="001A629C" w14:paraId="5BC5C557" w14:textId="77777777" w:rsidTr="005735B3">
        <w:tc>
          <w:tcPr>
            <w:tcW w:w="975" w:type="dxa"/>
          </w:tcPr>
          <w:p w14:paraId="51B41ADF" w14:textId="77777777" w:rsidR="001A629C" w:rsidRDefault="001A629C" w:rsidP="005735B3">
            <w:pPr>
              <w:spacing w:line="259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64D3A0C2">
              <w:rPr>
                <w:rFonts w:ascii="Calibri" w:eastAsia="Calibri" w:hAnsi="Calibri" w:cs="Calibri"/>
                <w:sz w:val="24"/>
                <w:szCs w:val="24"/>
                <w:lang w:val="fr-FR"/>
              </w:rPr>
              <w:t>7</w:t>
            </w:r>
          </w:p>
        </w:tc>
        <w:tc>
          <w:tcPr>
            <w:tcW w:w="8025" w:type="dxa"/>
          </w:tcPr>
          <w:p w14:paraId="0577B0C9" w14:textId="77777777" w:rsidR="001A629C" w:rsidRDefault="001A629C" w:rsidP="005735B3">
            <w:pPr>
              <w:spacing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Product surveillance, </w:t>
            </w:r>
            <w:proofErr w:type="spellStart"/>
            <w:r>
              <w:rPr>
                <w:rFonts w:ascii="Calibri" w:eastAsia="Calibri" w:hAnsi="Calibri" w:cs="Calibri"/>
              </w:rPr>
              <w:t>postmarketing</w:t>
            </w:r>
            <w:proofErr w:type="spellEnd"/>
            <w:r>
              <w:rPr>
                <w:rFonts w:ascii="Calibri" w:eastAsia="Calibri" w:hAnsi="Calibri" w:cs="Calibri"/>
              </w:rPr>
              <w:t>/</w:t>
            </w:r>
          </w:p>
        </w:tc>
      </w:tr>
      <w:tr w:rsidR="001A629C" w14:paraId="60FE27C9" w14:textId="77777777" w:rsidTr="005735B3">
        <w:tc>
          <w:tcPr>
            <w:tcW w:w="975" w:type="dxa"/>
          </w:tcPr>
          <w:p w14:paraId="4D308EE5" w14:textId="77777777" w:rsidR="001A629C" w:rsidRDefault="001A629C" w:rsidP="005735B3">
            <w:pPr>
              <w:spacing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</w:t>
            </w:r>
          </w:p>
        </w:tc>
        <w:tc>
          <w:tcPr>
            <w:tcW w:w="8025" w:type="dxa"/>
          </w:tcPr>
          <w:p w14:paraId="5AE6BD6F" w14:textId="77777777" w:rsidR="001A629C" w:rsidRDefault="001A629C" w:rsidP="005735B3">
            <w:pPr>
              <w:spacing w:line="259" w:lineRule="auto"/>
              <w:rPr>
                <w:rFonts w:ascii="Calibri" w:eastAsia="Calibri" w:hAnsi="Calibri" w:cs="Calibri"/>
              </w:rPr>
            </w:pPr>
            <w:r w:rsidRPr="64D3A0C2">
              <w:rPr>
                <w:rFonts w:ascii="Calibri" w:eastAsia="Calibri" w:hAnsi="Calibri" w:cs="Calibri"/>
              </w:rPr>
              <w:t>Data Mining/</w:t>
            </w:r>
          </w:p>
        </w:tc>
      </w:tr>
      <w:tr w:rsidR="001A629C" w14:paraId="5539BC84" w14:textId="77777777" w:rsidTr="005735B3">
        <w:tc>
          <w:tcPr>
            <w:tcW w:w="975" w:type="dxa"/>
          </w:tcPr>
          <w:p w14:paraId="11492968" w14:textId="77777777" w:rsidR="001A629C" w:rsidRDefault="001A629C" w:rsidP="005735B3">
            <w:pPr>
              <w:spacing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lastRenderedPageBreak/>
              <w:t>9</w:t>
            </w:r>
          </w:p>
        </w:tc>
        <w:tc>
          <w:tcPr>
            <w:tcW w:w="8025" w:type="dxa"/>
          </w:tcPr>
          <w:p w14:paraId="3EC63706" w14:textId="77777777" w:rsidR="001A629C" w:rsidRDefault="001A629C" w:rsidP="005735B3">
            <w:pPr>
              <w:spacing w:line="259" w:lineRule="auto"/>
              <w:rPr>
                <w:rFonts w:ascii="Calibri" w:eastAsia="Calibri" w:hAnsi="Calibri" w:cs="Calibri"/>
              </w:rPr>
            </w:pPr>
            <w:r w:rsidRPr="64D3A0C2">
              <w:rPr>
                <w:rFonts w:ascii="Calibri" w:eastAsia="Calibri" w:hAnsi="Calibri" w:cs="Calibri"/>
              </w:rPr>
              <w:t>(signal detection OR signal identification OR pattern discovery OR hypothesis genera* OR signal genera* OR exploratory analysis OR risk identification OR data mining OR screening OR surveillance study).</w:t>
            </w:r>
            <w:proofErr w:type="spellStart"/>
            <w:r w:rsidRPr="64D3A0C2">
              <w:rPr>
                <w:rFonts w:ascii="Calibri" w:eastAsia="Calibri" w:hAnsi="Calibri" w:cs="Calibri"/>
              </w:rPr>
              <w:t>mp</w:t>
            </w:r>
            <w:proofErr w:type="spellEnd"/>
          </w:p>
        </w:tc>
      </w:tr>
      <w:tr w:rsidR="001A629C" w14:paraId="3D7F0EC1" w14:textId="77777777" w:rsidTr="005735B3">
        <w:tc>
          <w:tcPr>
            <w:tcW w:w="975" w:type="dxa"/>
          </w:tcPr>
          <w:p w14:paraId="2301FDE7" w14:textId="77777777" w:rsidR="001A629C" w:rsidRDefault="001A629C" w:rsidP="005735B3">
            <w:pPr>
              <w:spacing w:line="259" w:lineRule="auto"/>
              <w:rPr>
                <w:rFonts w:ascii="Calibri" w:eastAsia="Calibri" w:hAnsi="Calibri" w:cs="Calibri"/>
              </w:rPr>
            </w:pPr>
            <w:r w:rsidRPr="64D3A0C2">
              <w:rPr>
                <w:rFonts w:ascii="Calibri" w:eastAsia="Calibri" w:hAnsi="Calibri" w:cs="Calibri"/>
              </w:rPr>
              <w:t>11</w:t>
            </w:r>
          </w:p>
        </w:tc>
        <w:tc>
          <w:tcPr>
            <w:tcW w:w="8025" w:type="dxa"/>
          </w:tcPr>
          <w:p w14:paraId="1E765A9E" w14:textId="77777777" w:rsidR="001A629C" w:rsidRDefault="001A629C" w:rsidP="005735B3">
            <w:pPr>
              <w:spacing w:line="259" w:lineRule="auto"/>
              <w:rPr>
                <w:rFonts w:ascii="Calibri" w:eastAsia="Calibri" w:hAnsi="Calibri" w:cs="Calibri"/>
              </w:rPr>
            </w:pPr>
            <w:r w:rsidRPr="64D3A0C2">
              <w:rPr>
                <w:rFonts w:ascii="Calibri" w:eastAsia="Calibri" w:hAnsi="Calibri" w:cs="Calibri"/>
              </w:rPr>
              <w:t>1 OR 2 OR 3</w:t>
            </w:r>
          </w:p>
        </w:tc>
      </w:tr>
      <w:tr w:rsidR="001A629C" w14:paraId="29A25ED3" w14:textId="77777777" w:rsidTr="005735B3">
        <w:tc>
          <w:tcPr>
            <w:tcW w:w="975" w:type="dxa"/>
          </w:tcPr>
          <w:p w14:paraId="4E65D429" w14:textId="77777777" w:rsidR="001A629C" w:rsidRDefault="001A629C" w:rsidP="005735B3">
            <w:pPr>
              <w:spacing w:line="259" w:lineRule="auto"/>
              <w:rPr>
                <w:rFonts w:ascii="Calibri" w:eastAsia="Calibri" w:hAnsi="Calibri" w:cs="Calibri"/>
              </w:rPr>
            </w:pPr>
            <w:r w:rsidRPr="64D3A0C2">
              <w:rPr>
                <w:rFonts w:ascii="Calibri" w:eastAsia="Calibri" w:hAnsi="Calibri" w:cs="Calibri"/>
              </w:rPr>
              <w:t>12</w:t>
            </w:r>
          </w:p>
        </w:tc>
        <w:tc>
          <w:tcPr>
            <w:tcW w:w="8025" w:type="dxa"/>
          </w:tcPr>
          <w:p w14:paraId="3388FEC3" w14:textId="77777777" w:rsidR="001A629C" w:rsidRDefault="001A629C" w:rsidP="005735B3">
            <w:pPr>
              <w:spacing w:line="259" w:lineRule="auto"/>
              <w:rPr>
                <w:rFonts w:ascii="Calibri" w:eastAsia="Calibri" w:hAnsi="Calibri" w:cs="Calibri"/>
              </w:rPr>
            </w:pPr>
            <w:r w:rsidRPr="64D3A0C2">
              <w:rPr>
                <w:rFonts w:ascii="Calibri" w:eastAsia="Calibri" w:hAnsi="Calibri" w:cs="Calibri"/>
              </w:rPr>
              <w:t>4 OR 5 OR 6 OR 7</w:t>
            </w:r>
          </w:p>
        </w:tc>
      </w:tr>
      <w:tr w:rsidR="001A629C" w14:paraId="497C97A0" w14:textId="77777777" w:rsidTr="005735B3">
        <w:tc>
          <w:tcPr>
            <w:tcW w:w="975" w:type="dxa"/>
          </w:tcPr>
          <w:p w14:paraId="551C9247" w14:textId="77777777" w:rsidR="001A629C" w:rsidRDefault="001A629C" w:rsidP="005735B3">
            <w:pPr>
              <w:spacing w:line="259" w:lineRule="auto"/>
              <w:rPr>
                <w:rFonts w:ascii="Calibri" w:eastAsia="Calibri" w:hAnsi="Calibri" w:cs="Calibri"/>
              </w:rPr>
            </w:pPr>
            <w:r w:rsidRPr="64D3A0C2">
              <w:rPr>
                <w:rFonts w:ascii="Calibri" w:eastAsia="Calibri" w:hAnsi="Calibri" w:cs="Calibri"/>
              </w:rPr>
              <w:t>13</w:t>
            </w:r>
          </w:p>
        </w:tc>
        <w:tc>
          <w:tcPr>
            <w:tcW w:w="8025" w:type="dxa"/>
          </w:tcPr>
          <w:p w14:paraId="44248E87" w14:textId="77777777" w:rsidR="001A629C" w:rsidRDefault="001A629C" w:rsidP="005735B3">
            <w:pPr>
              <w:spacing w:line="259" w:lineRule="auto"/>
              <w:rPr>
                <w:rFonts w:ascii="Calibri" w:eastAsia="Calibri" w:hAnsi="Calibri" w:cs="Calibri"/>
              </w:rPr>
            </w:pPr>
            <w:r w:rsidRPr="64D3A0C2">
              <w:rPr>
                <w:rFonts w:ascii="Calibri" w:eastAsia="Calibri" w:hAnsi="Calibri" w:cs="Calibri"/>
              </w:rPr>
              <w:t>8 OR 9</w:t>
            </w:r>
          </w:p>
        </w:tc>
      </w:tr>
      <w:tr w:rsidR="001A629C" w14:paraId="4BC69DE7" w14:textId="77777777" w:rsidTr="005735B3">
        <w:tc>
          <w:tcPr>
            <w:tcW w:w="975" w:type="dxa"/>
          </w:tcPr>
          <w:p w14:paraId="4BD1B302" w14:textId="77777777" w:rsidR="001A629C" w:rsidRDefault="001A629C" w:rsidP="005735B3">
            <w:pPr>
              <w:spacing w:line="259" w:lineRule="auto"/>
              <w:rPr>
                <w:rFonts w:ascii="Calibri" w:eastAsia="Calibri" w:hAnsi="Calibri" w:cs="Calibri"/>
              </w:rPr>
            </w:pPr>
            <w:r w:rsidRPr="64D3A0C2">
              <w:rPr>
                <w:rFonts w:ascii="Calibri" w:eastAsia="Calibri" w:hAnsi="Calibri" w:cs="Calibri"/>
              </w:rPr>
              <w:t>14</w:t>
            </w:r>
          </w:p>
        </w:tc>
        <w:tc>
          <w:tcPr>
            <w:tcW w:w="8025" w:type="dxa"/>
          </w:tcPr>
          <w:p w14:paraId="46CD446B" w14:textId="77777777" w:rsidR="001A629C" w:rsidRDefault="001A629C" w:rsidP="005735B3">
            <w:pPr>
              <w:spacing w:line="259" w:lineRule="auto"/>
              <w:rPr>
                <w:rFonts w:ascii="Calibri" w:eastAsia="Calibri" w:hAnsi="Calibri" w:cs="Calibri"/>
              </w:rPr>
            </w:pPr>
            <w:r w:rsidRPr="64D3A0C2">
              <w:rPr>
                <w:rFonts w:ascii="Calibri" w:eastAsia="Calibri" w:hAnsi="Calibri" w:cs="Calibri"/>
              </w:rPr>
              <w:t>11 AND 12 AND 13</w:t>
            </w:r>
          </w:p>
        </w:tc>
      </w:tr>
    </w:tbl>
    <w:p w14:paraId="1DA48960" w14:textId="77777777" w:rsidR="001A629C" w:rsidRDefault="001A629C" w:rsidP="001A629C">
      <w:pPr>
        <w:rPr>
          <w:rFonts w:ascii="Calibri" w:eastAsia="Calibri" w:hAnsi="Calibri" w:cs="Calibri"/>
          <w:b/>
          <w:bCs/>
          <w:color w:val="000000" w:themeColor="text1"/>
          <w:sz w:val="24"/>
          <w:szCs w:val="24"/>
        </w:rPr>
      </w:pPr>
    </w:p>
    <w:p w14:paraId="4C36F547" w14:textId="3BD54A91" w:rsidR="001A629C" w:rsidRPr="001D6B5A" w:rsidRDefault="001D6B5A" w:rsidP="001D6B5A">
      <w:pPr>
        <w:pStyle w:val="ListParagraph"/>
        <w:numPr>
          <w:ilvl w:val="0"/>
          <w:numId w:val="1"/>
        </w:numPr>
        <w:rPr>
          <w:rFonts w:ascii="Calibri" w:eastAsia="Calibri" w:hAnsi="Calibri" w:cs="Calibri"/>
          <w:color w:val="000000" w:themeColor="text1"/>
        </w:rPr>
      </w:pPr>
      <w:proofErr w:type="spellStart"/>
      <w:r w:rsidRPr="001D6B5A">
        <w:rPr>
          <w:rFonts w:ascii="Calibri" w:eastAsia="Calibri" w:hAnsi="Calibri" w:cs="Calibri"/>
          <w:color w:val="000000" w:themeColor="text1"/>
        </w:rPr>
        <w:t>Pubmed</w:t>
      </w:r>
      <w:proofErr w:type="spellEnd"/>
    </w:p>
    <w:p w14:paraId="736C709E" w14:textId="77777777" w:rsidR="001A629C" w:rsidRDefault="001A629C" w:rsidP="001A629C">
      <w:r w:rsidRPr="0003502B">
        <w:t xml:space="preserve">((electronic medical record*[Title/Abstract]) OR (electronic patient record*[Title/Abstract]) OR (electronic health care record*[Title/Abstract]) OR (healthcare data*[Title/Abstract]) OR (longitudinal medical record*[Title/Abstract]) OR (electronic health record*[Title/Abstract]) OR (observational data*[Title/Abstract]) OR (health </w:t>
      </w:r>
      <w:proofErr w:type="spellStart"/>
      <w:r w:rsidRPr="0003502B">
        <w:t>registr</w:t>
      </w:r>
      <w:proofErr w:type="spellEnd"/>
      <w:r w:rsidRPr="0003502B">
        <w:t>*[Title/Abstract]) OR (claim* data*[Title/Abstract]) OR (administrative data*[Title/Abstract]) OR (real-world data[Title/Abstract]) OR (real world data[Title/Abstract]) OR (health plan data*[Title/Abstract]) OR (routinely collected data[Title/Abstract]) OR (dispensing data*[Title/Abstract])) AND ((signal detection[Title/Abstract]) OR (pattern discovery[Title/Abstract]) OR (hypothesis genera*[Title/Abstract]) OR (signal identification[Title/Abstract]) OR (risk identification[Title/Abstract]) OR (signal genera*[Title/Abstract]) OR (data mining[Title/Abstract]) OR (screening[Title/Abstract])) AND ((pharmacoepidemiology[Title/Abstract]) OR (pharmacovigilance[Title/Abstract]) OR (vaccine vigilance[Title/Abstract]) OR (</w:t>
      </w:r>
      <w:proofErr w:type="spellStart"/>
      <w:r w:rsidRPr="0003502B">
        <w:t>vaccinovigilance</w:t>
      </w:r>
      <w:proofErr w:type="spellEnd"/>
      <w:r w:rsidRPr="0003502B">
        <w:t>[Title/Abstract]) OR (drug safety[Title/Abstract]) OR (drug surveillance[Title/Abstract]) OR (safety surveillance[Title/Abstract]) OR (safety monitoring[Title/Abstract]) OR (drug-outcome association*[Title/Abstract]) OR (adverse drug[Title/Abstract]) OR (drug-adverse[Title/Abstract]) OR (adverse event*[Title/Abstract]) OR (vaccine's safety[Title/Abstract]) OR (vaccine* safety[Title/Abstract]) OR (unknown effect*[Title/Abstract]) OR (statistical alert*[Title/Abstract]) OR (safety assessment[Title/Abstract]) OR (safety signal*[Title/Abstract]) )</w:t>
      </w:r>
    </w:p>
    <w:p w14:paraId="222956B6" w14:textId="49F3F8A6" w:rsidR="001A629C" w:rsidRPr="001D6B5A" w:rsidRDefault="001D6B5A" w:rsidP="001D6B5A">
      <w:pPr>
        <w:pStyle w:val="NormalWeb"/>
        <w:numPr>
          <w:ilvl w:val="0"/>
          <w:numId w:val="1"/>
        </w:numPr>
      </w:pPr>
      <w:r>
        <w:t>Scopus, Web of Science and Cochrane library</w:t>
      </w:r>
    </w:p>
    <w:p w14:paraId="26F03A98" w14:textId="77777777" w:rsidR="001A629C" w:rsidRPr="003E5967" w:rsidRDefault="001A629C" w:rsidP="001A629C">
      <w:pPr>
        <w:pStyle w:val="Heading2"/>
        <w:spacing w:before="0" w:beforeAutospacing="0" w:after="0" w:afterAutospacing="0" w:line="300" w:lineRule="atLeast"/>
        <w:rPr>
          <w:rFonts w:asciiTheme="minorHAnsi" w:hAnsiTheme="minorHAnsi" w:cstheme="minorHAnsi"/>
          <w:b w:val="0"/>
          <w:bCs w:val="0"/>
          <w:color w:val="000000" w:themeColor="text1"/>
          <w:sz w:val="22"/>
          <w:szCs w:val="22"/>
        </w:rPr>
      </w:pPr>
      <w:r w:rsidRPr="35FF1C3E">
        <w:rPr>
          <w:rStyle w:val="queryoperator"/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TITLE-ABS-KEY</w:t>
      </w:r>
      <w:r w:rsidRPr="35FF1C3E">
        <w:rPr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 </w:t>
      </w:r>
      <w:r w:rsidRPr="35FF1C3E">
        <w:rPr>
          <w:rStyle w:val="querysrchtext"/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(</w:t>
      </w:r>
      <w:r w:rsidRPr="35FF1C3E">
        <w:rPr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 </w:t>
      </w:r>
      <w:r w:rsidRPr="35FF1C3E">
        <w:rPr>
          <w:rStyle w:val="querysrchtext"/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(</w:t>
      </w:r>
      <w:r w:rsidRPr="35FF1C3E">
        <w:rPr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 </w:t>
      </w:r>
      <w:r w:rsidRPr="35FF1C3E">
        <w:rPr>
          <w:rStyle w:val="Emphasis"/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"electronic medical Record*"</w:t>
      </w:r>
      <w:r w:rsidRPr="35FF1C3E">
        <w:rPr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  </w:t>
      </w:r>
      <w:r w:rsidRPr="35FF1C3E">
        <w:rPr>
          <w:rStyle w:val="querysrchtext"/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OR</w:t>
      </w:r>
      <w:r w:rsidRPr="35FF1C3E">
        <w:rPr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  </w:t>
      </w:r>
      <w:r w:rsidRPr="35FF1C3E">
        <w:rPr>
          <w:rStyle w:val="Emphasis"/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"electronic patient record*"</w:t>
      </w:r>
      <w:r w:rsidRPr="35FF1C3E">
        <w:rPr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  </w:t>
      </w:r>
      <w:r w:rsidRPr="35FF1C3E">
        <w:rPr>
          <w:rStyle w:val="querysrchtext"/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OR</w:t>
      </w:r>
      <w:r w:rsidRPr="35FF1C3E">
        <w:rPr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  </w:t>
      </w:r>
      <w:r w:rsidRPr="35FF1C3E">
        <w:rPr>
          <w:rStyle w:val="Emphasis"/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"healthcare data*"</w:t>
      </w:r>
      <w:r w:rsidRPr="35FF1C3E">
        <w:rPr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  </w:t>
      </w:r>
      <w:r w:rsidRPr="35FF1C3E">
        <w:rPr>
          <w:rStyle w:val="querysrchtext"/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OR</w:t>
      </w:r>
      <w:r w:rsidRPr="35FF1C3E">
        <w:rPr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  </w:t>
      </w:r>
      <w:r w:rsidRPr="35FF1C3E">
        <w:rPr>
          <w:rStyle w:val="Emphasis"/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"longitudinal medical record*"</w:t>
      </w:r>
      <w:r w:rsidRPr="35FF1C3E">
        <w:rPr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  </w:t>
      </w:r>
      <w:r w:rsidRPr="35FF1C3E">
        <w:rPr>
          <w:rStyle w:val="querysrchtext"/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OR</w:t>
      </w:r>
      <w:r w:rsidRPr="35FF1C3E">
        <w:rPr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  </w:t>
      </w:r>
      <w:r w:rsidRPr="35FF1C3E">
        <w:rPr>
          <w:rStyle w:val="Emphasis"/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"electronic health record*"</w:t>
      </w:r>
      <w:r w:rsidRPr="35FF1C3E">
        <w:rPr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  </w:t>
      </w:r>
      <w:r w:rsidRPr="35FF1C3E">
        <w:rPr>
          <w:rStyle w:val="querysrchtext"/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OR</w:t>
      </w:r>
      <w:r w:rsidRPr="35FF1C3E">
        <w:rPr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  </w:t>
      </w:r>
      <w:r w:rsidRPr="35FF1C3E">
        <w:rPr>
          <w:rStyle w:val="Emphasis"/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"observational data*"</w:t>
      </w:r>
      <w:r w:rsidRPr="35FF1C3E">
        <w:rPr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  </w:t>
      </w:r>
      <w:r w:rsidRPr="35FF1C3E">
        <w:rPr>
          <w:rStyle w:val="querysrchtext"/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OR</w:t>
      </w:r>
      <w:r w:rsidRPr="35FF1C3E">
        <w:rPr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  </w:t>
      </w:r>
      <w:r w:rsidRPr="35FF1C3E">
        <w:rPr>
          <w:rStyle w:val="Emphasis"/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 xml:space="preserve">"health </w:t>
      </w:r>
      <w:proofErr w:type="spellStart"/>
      <w:r w:rsidRPr="35FF1C3E">
        <w:rPr>
          <w:rStyle w:val="Emphasis"/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registr</w:t>
      </w:r>
      <w:proofErr w:type="spellEnd"/>
      <w:r w:rsidRPr="35FF1C3E">
        <w:rPr>
          <w:rStyle w:val="Emphasis"/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*"</w:t>
      </w:r>
      <w:r w:rsidRPr="35FF1C3E">
        <w:rPr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  </w:t>
      </w:r>
      <w:r w:rsidRPr="35FF1C3E">
        <w:rPr>
          <w:rStyle w:val="querysrchtext"/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OR</w:t>
      </w:r>
      <w:r w:rsidRPr="35FF1C3E">
        <w:rPr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  </w:t>
      </w:r>
      <w:r w:rsidRPr="35FF1C3E">
        <w:rPr>
          <w:rStyle w:val="Emphasis"/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"claim* data*"</w:t>
      </w:r>
      <w:r w:rsidRPr="35FF1C3E">
        <w:rPr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  </w:t>
      </w:r>
      <w:r w:rsidRPr="35FF1C3E">
        <w:rPr>
          <w:rStyle w:val="querysrchtext"/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OR</w:t>
      </w:r>
      <w:r w:rsidRPr="35FF1C3E">
        <w:rPr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  </w:t>
      </w:r>
      <w:r w:rsidRPr="35FF1C3E">
        <w:rPr>
          <w:rStyle w:val="Emphasis"/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"administrative data*"</w:t>
      </w:r>
      <w:r w:rsidRPr="35FF1C3E">
        <w:rPr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  </w:t>
      </w:r>
      <w:r w:rsidRPr="35FF1C3E">
        <w:rPr>
          <w:rStyle w:val="querysrchtext"/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OR</w:t>
      </w:r>
      <w:r w:rsidRPr="35FF1C3E">
        <w:rPr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  </w:t>
      </w:r>
      <w:r w:rsidRPr="35FF1C3E">
        <w:rPr>
          <w:rStyle w:val="Emphasis"/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"real-world data"</w:t>
      </w:r>
      <w:r w:rsidRPr="35FF1C3E">
        <w:rPr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  </w:t>
      </w:r>
      <w:r w:rsidRPr="35FF1C3E">
        <w:rPr>
          <w:rStyle w:val="querysrchtext"/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OR</w:t>
      </w:r>
      <w:r w:rsidRPr="35FF1C3E">
        <w:rPr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  </w:t>
      </w:r>
      <w:r w:rsidRPr="35FF1C3E">
        <w:rPr>
          <w:rStyle w:val="Emphasis"/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"real world data"</w:t>
      </w:r>
      <w:r w:rsidRPr="35FF1C3E">
        <w:rPr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  </w:t>
      </w:r>
      <w:r w:rsidRPr="35FF1C3E">
        <w:rPr>
          <w:rStyle w:val="querysrchtext"/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OR</w:t>
      </w:r>
      <w:r w:rsidRPr="35FF1C3E">
        <w:rPr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  </w:t>
      </w:r>
      <w:r w:rsidRPr="35FF1C3E">
        <w:rPr>
          <w:rStyle w:val="Emphasis"/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"health plan data*"</w:t>
      </w:r>
      <w:r w:rsidRPr="35FF1C3E">
        <w:rPr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  </w:t>
      </w:r>
      <w:r w:rsidRPr="35FF1C3E">
        <w:rPr>
          <w:rStyle w:val="querysrchtext"/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OR</w:t>
      </w:r>
      <w:r w:rsidRPr="35FF1C3E">
        <w:rPr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  </w:t>
      </w:r>
      <w:r w:rsidRPr="35FF1C3E">
        <w:rPr>
          <w:rStyle w:val="Emphasis"/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"routinely collected data"</w:t>
      </w:r>
      <w:r w:rsidRPr="35FF1C3E">
        <w:rPr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  </w:t>
      </w:r>
      <w:r w:rsidRPr="35FF1C3E">
        <w:rPr>
          <w:rStyle w:val="querysrchtext"/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OR</w:t>
      </w:r>
      <w:r w:rsidRPr="35FF1C3E">
        <w:rPr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  </w:t>
      </w:r>
      <w:r w:rsidRPr="35FF1C3E">
        <w:rPr>
          <w:rStyle w:val="Emphasis"/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"dispensing data*"</w:t>
      </w:r>
      <w:r w:rsidRPr="35FF1C3E">
        <w:rPr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 </w:t>
      </w:r>
      <w:r w:rsidRPr="35FF1C3E">
        <w:rPr>
          <w:rStyle w:val="querysrchtext"/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)</w:t>
      </w:r>
      <w:r w:rsidRPr="35FF1C3E">
        <w:rPr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  </w:t>
      </w:r>
      <w:r w:rsidRPr="35FF1C3E">
        <w:rPr>
          <w:rStyle w:val="querysrchtext"/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AND</w:t>
      </w:r>
      <w:r w:rsidRPr="35FF1C3E">
        <w:rPr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  </w:t>
      </w:r>
      <w:r w:rsidRPr="35FF1C3E">
        <w:rPr>
          <w:rStyle w:val="querysrchtext"/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(</w:t>
      </w:r>
      <w:r w:rsidRPr="35FF1C3E">
        <w:rPr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 </w:t>
      </w:r>
      <w:r w:rsidRPr="35FF1C3E">
        <w:rPr>
          <w:rStyle w:val="Emphasis"/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"signal detection"</w:t>
      </w:r>
      <w:r w:rsidRPr="35FF1C3E">
        <w:rPr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  </w:t>
      </w:r>
      <w:r w:rsidRPr="35FF1C3E">
        <w:rPr>
          <w:rStyle w:val="querysrchtext"/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OR</w:t>
      </w:r>
      <w:r w:rsidRPr="35FF1C3E">
        <w:rPr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  </w:t>
      </w:r>
      <w:r w:rsidRPr="35FF1C3E">
        <w:rPr>
          <w:rStyle w:val="Emphasis"/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"signal identification"</w:t>
      </w:r>
      <w:r w:rsidRPr="35FF1C3E">
        <w:rPr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  </w:t>
      </w:r>
      <w:r w:rsidRPr="35FF1C3E">
        <w:rPr>
          <w:rStyle w:val="querysrchtext"/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OR</w:t>
      </w:r>
      <w:r w:rsidRPr="35FF1C3E">
        <w:rPr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  </w:t>
      </w:r>
      <w:r w:rsidRPr="35FF1C3E">
        <w:rPr>
          <w:rStyle w:val="Emphasis"/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"risk identification"</w:t>
      </w:r>
      <w:r w:rsidRPr="35FF1C3E">
        <w:rPr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  </w:t>
      </w:r>
      <w:r w:rsidRPr="35FF1C3E">
        <w:rPr>
          <w:rStyle w:val="querysrchtext"/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OR</w:t>
      </w:r>
      <w:r w:rsidRPr="35FF1C3E">
        <w:rPr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  </w:t>
      </w:r>
      <w:r w:rsidRPr="35FF1C3E">
        <w:rPr>
          <w:rStyle w:val="Emphasis"/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"pattern discovery"</w:t>
      </w:r>
      <w:r w:rsidRPr="35FF1C3E">
        <w:rPr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  </w:t>
      </w:r>
      <w:r w:rsidRPr="35FF1C3E">
        <w:rPr>
          <w:rStyle w:val="querysrchtext"/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OR</w:t>
      </w:r>
      <w:r w:rsidRPr="35FF1C3E">
        <w:rPr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  </w:t>
      </w:r>
      <w:r w:rsidRPr="35FF1C3E">
        <w:rPr>
          <w:rStyle w:val="Emphasis"/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"hypothesis genera*"</w:t>
      </w:r>
      <w:r w:rsidRPr="35FF1C3E">
        <w:rPr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  </w:t>
      </w:r>
      <w:r w:rsidRPr="35FF1C3E">
        <w:rPr>
          <w:rStyle w:val="querysrchtext"/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OR</w:t>
      </w:r>
      <w:r w:rsidRPr="35FF1C3E">
        <w:rPr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  </w:t>
      </w:r>
      <w:r w:rsidRPr="35FF1C3E">
        <w:rPr>
          <w:rStyle w:val="Emphasis"/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"signal genera*"</w:t>
      </w:r>
      <w:r w:rsidRPr="35FF1C3E">
        <w:rPr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  </w:t>
      </w:r>
      <w:r w:rsidRPr="35FF1C3E">
        <w:rPr>
          <w:rStyle w:val="querysrchtext"/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OR</w:t>
      </w:r>
      <w:r w:rsidRPr="35FF1C3E">
        <w:rPr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  </w:t>
      </w:r>
      <w:r w:rsidRPr="35FF1C3E">
        <w:rPr>
          <w:rStyle w:val="Emphasis"/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"data mining"</w:t>
      </w:r>
      <w:r w:rsidRPr="35FF1C3E">
        <w:rPr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  </w:t>
      </w:r>
      <w:r w:rsidRPr="35FF1C3E">
        <w:rPr>
          <w:rStyle w:val="querysrchtext"/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OR</w:t>
      </w:r>
      <w:r w:rsidRPr="35FF1C3E">
        <w:rPr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  </w:t>
      </w:r>
      <w:r w:rsidRPr="35FF1C3E">
        <w:rPr>
          <w:rStyle w:val="Emphasis"/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"exploratory analysis"</w:t>
      </w:r>
      <w:r w:rsidRPr="35FF1C3E">
        <w:rPr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  </w:t>
      </w:r>
      <w:r w:rsidRPr="35FF1C3E">
        <w:rPr>
          <w:rStyle w:val="querysrchtext"/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OR</w:t>
      </w:r>
      <w:r w:rsidRPr="35FF1C3E">
        <w:rPr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  </w:t>
      </w:r>
      <w:r w:rsidRPr="35FF1C3E">
        <w:rPr>
          <w:rStyle w:val="Emphasis"/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"screening"</w:t>
      </w:r>
      <w:r w:rsidRPr="35FF1C3E">
        <w:rPr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  </w:t>
      </w:r>
      <w:r w:rsidRPr="35FF1C3E">
        <w:rPr>
          <w:rStyle w:val="querysrchtext"/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OR</w:t>
      </w:r>
      <w:r w:rsidRPr="35FF1C3E">
        <w:rPr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  </w:t>
      </w:r>
      <w:r w:rsidRPr="35FF1C3E">
        <w:rPr>
          <w:rStyle w:val="Emphasis"/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"surveillance study"</w:t>
      </w:r>
      <w:r w:rsidRPr="35FF1C3E">
        <w:rPr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 </w:t>
      </w:r>
      <w:r w:rsidRPr="35FF1C3E">
        <w:rPr>
          <w:rStyle w:val="querysrchtext"/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)</w:t>
      </w:r>
      <w:r w:rsidRPr="35FF1C3E">
        <w:rPr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  </w:t>
      </w:r>
      <w:r w:rsidRPr="35FF1C3E">
        <w:rPr>
          <w:rStyle w:val="querysrchtext"/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AND</w:t>
      </w:r>
      <w:r w:rsidRPr="35FF1C3E">
        <w:rPr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  </w:t>
      </w:r>
      <w:r w:rsidRPr="35FF1C3E">
        <w:rPr>
          <w:rStyle w:val="querysrchtext"/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(</w:t>
      </w:r>
      <w:r w:rsidRPr="35FF1C3E">
        <w:rPr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 </w:t>
      </w:r>
      <w:r w:rsidRPr="35FF1C3E">
        <w:rPr>
          <w:rStyle w:val="Emphasis"/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"pharmacoepidemiology"</w:t>
      </w:r>
      <w:r w:rsidRPr="35FF1C3E">
        <w:rPr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  </w:t>
      </w:r>
      <w:r w:rsidRPr="35FF1C3E">
        <w:rPr>
          <w:rStyle w:val="querysrchtext"/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OR</w:t>
      </w:r>
      <w:r w:rsidRPr="35FF1C3E">
        <w:rPr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  </w:t>
      </w:r>
      <w:r w:rsidRPr="35FF1C3E">
        <w:rPr>
          <w:rStyle w:val="Emphasis"/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"pharmacovigilance"</w:t>
      </w:r>
      <w:r w:rsidRPr="35FF1C3E">
        <w:rPr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  </w:t>
      </w:r>
      <w:r w:rsidRPr="35FF1C3E">
        <w:rPr>
          <w:rStyle w:val="querysrchtext"/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OR</w:t>
      </w:r>
      <w:r w:rsidRPr="35FF1C3E">
        <w:rPr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  </w:t>
      </w:r>
      <w:r w:rsidRPr="35FF1C3E">
        <w:rPr>
          <w:rStyle w:val="Emphasis"/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"vaccine vigilance"</w:t>
      </w:r>
      <w:r w:rsidRPr="35FF1C3E">
        <w:rPr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  </w:t>
      </w:r>
      <w:r w:rsidRPr="35FF1C3E">
        <w:rPr>
          <w:rStyle w:val="querysrchtext"/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OR</w:t>
      </w:r>
      <w:r w:rsidRPr="35FF1C3E">
        <w:rPr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  </w:t>
      </w:r>
      <w:r w:rsidRPr="35FF1C3E">
        <w:rPr>
          <w:rStyle w:val="Emphasis"/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"</w:t>
      </w:r>
      <w:proofErr w:type="spellStart"/>
      <w:r w:rsidRPr="35FF1C3E">
        <w:rPr>
          <w:rStyle w:val="Emphasis"/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vaccinovigilance</w:t>
      </w:r>
      <w:proofErr w:type="spellEnd"/>
      <w:r w:rsidRPr="35FF1C3E">
        <w:rPr>
          <w:rStyle w:val="Emphasis"/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"</w:t>
      </w:r>
      <w:r w:rsidRPr="35FF1C3E">
        <w:rPr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  </w:t>
      </w:r>
      <w:r w:rsidRPr="35FF1C3E">
        <w:rPr>
          <w:rStyle w:val="querysrchtext"/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OR</w:t>
      </w:r>
      <w:r w:rsidRPr="35FF1C3E">
        <w:rPr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  </w:t>
      </w:r>
      <w:r w:rsidRPr="35FF1C3E">
        <w:rPr>
          <w:rStyle w:val="Emphasis"/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"drug safety"</w:t>
      </w:r>
      <w:r w:rsidRPr="35FF1C3E">
        <w:rPr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  </w:t>
      </w:r>
      <w:r w:rsidRPr="35FF1C3E">
        <w:rPr>
          <w:rStyle w:val="querysrchtext"/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OR</w:t>
      </w:r>
      <w:r w:rsidRPr="35FF1C3E">
        <w:rPr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  </w:t>
      </w:r>
      <w:r w:rsidRPr="35FF1C3E">
        <w:rPr>
          <w:rStyle w:val="Emphasis"/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"drug surveillance"</w:t>
      </w:r>
      <w:r w:rsidRPr="35FF1C3E">
        <w:rPr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  </w:t>
      </w:r>
      <w:r w:rsidRPr="35FF1C3E">
        <w:rPr>
          <w:rStyle w:val="querysrchtext"/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OR</w:t>
      </w:r>
      <w:r w:rsidRPr="35FF1C3E">
        <w:rPr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  </w:t>
      </w:r>
      <w:r w:rsidRPr="35FF1C3E">
        <w:rPr>
          <w:rStyle w:val="Emphasis"/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"safety surveillance"</w:t>
      </w:r>
      <w:r w:rsidRPr="35FF1C3E">
        <w:rPr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  </w:t>
      </w:r>
      <w:r w:rsidRPr="35FF1C3E">
        <w:rPr>
          <w:rStyle w:val="querysrchtext"/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OR</w:t>
      </w:r>
      <w:r w:rsidRPr="35FF1C3E">
        <w:rPr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  </w:t>
      </w:r>
      <w:r w:rsidRPr="35FF1C3E">
        <w:rPr>
          <w:rStyle w:val="Emphasis"/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"safety monitoring"</w:t>
      </w:r>
      <w:r w:rsidRPr="35FF1C3E">
        <w:rPr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  </w:t>
      </w:r>
      <w:r w:rsidRPr="35FF1C3E">
        <w:rPr>
          <w:rStyle w:val="querysrchtext"/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OR</w:t>
      </w:r>
      <w:r w:rsidRPr="35FF1C3E">
        <w:rPr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  </w:t>
      </w:r>
      <w:r w:rsidRPr="35FF1C3E">
        <w:rPr>
          <w:rStyle w:val="Emphasis"/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"drug-outcome association*"</w:t>
      </w:r>
      <w:r w:rsidRPr="35FF1C3E">
        <w:rPr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  </w:t>
      </w:r>
      <w:r w:rsidRPr="35FF1C3E">
        <w:rPr>
          <w:rStyle w:val="querysrchtext"/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OR</w:t>
      </w:r>
      <w:r w:rsidRPr="35FF1C3E">
        <w:rPr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  </w:t>
      </w:r>
      <w:r w:rsidRPr="35FF1C3E">
        <w:rPr>
          <w:rStyle w:val="Emphasis"/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"adverse drug"</w:t>
      </w:r>
      <w:r w:rsidRPr="35FF1C3E">
        <w:rPr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  </w:t>
      </w:r>
      <w:r w:rsidRPr="35FF1C3E">
        <w:rPr>
          <w:rStyle w:val="querysrchtext"/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OR</w:t>
      </w:r>
      <w:r w:rsidRPr="35FF1C3E">
        <w:rPr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  </w:t>
      </w:r>
      <w:r w:rsidRPr="35FF1C3E">
        <w:rPr>
          <w:rStyle w:val="Emphasis"/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"drug-adverse"</w:t>
      </w:r>
      <w:r w:rsidRPr="35FF1C3E">
        <w:rPr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  </w:t>
      </w:r>
      <w:r w:rsidRPr="35FF1C3E">
        <w:rPr>
          <w:rStyle w:val="querysrchtext"/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OR</w:t>
      </w:r>
      <w:r w:rsidRPr="35FF1C3E">
        <w:rPr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  </w:t>
      </w:r>
      <w:r w:rsidRPr="35FF1C3E">
        <w:rPr>
          <w:rStyle w:val="Emphasis"/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"adverse event*"</w:t>
      </w:r>
      <w:r w:rsidRPr="35FF1C3E">
        <w:rPr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  </w:t>
      </w:r>
      <w:r w:rsidRPr="35FF1C3E">
        <w:rPr>
          <w:rStyle w:val="querysrchtext"/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OR</w:t>
      </w:r>
      <w:r w:rsidRPr="35FF1C3E">
        <w:rPr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  </w:t>
      </w:r>
      <w:r w:rsidRPr="35FF1C3E">
        <w:rPr>
          <w:rStyle w:val="Emphasis"/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"unknown effect*"</w:t>
      </w:r>
      <w:r w:rsidRPr="35FF1C3E">
        <w:rPr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  </w:t>
      </w:r>
      <w:r w:rsidRPr="35FF1C3E">
        <w:rPr>
          <w:rStyle w:val="querysrchtext"/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OR</w:t>
      </w:r>
      <w:r w:rsidRPr="35FF1C3E">
        <w:rPr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  </w:t>
      </w:r>
      <w:r w:rsidRPr="35FF1C3E">
        <w:rPr>
          <w:rStyle w:val="Emphasis"/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"statistical alert*"</w:t>
      </w:r>
      <w:r w:rsidRPr="35FF1C3E">
        <w:rPr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  </w:t>
      </w:r>
      <w:r w:rsidRPr="35FF1C3E">
        <w:rPr>
          <w:rStyle w:val="querysrchtext"/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OR</w:t>
      </w:r>
      <w:r w:rsidRPr="35FF1C3E">
        <w:rPr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  </w:t>
      </w:r>
      <w:r w:rsidRPr="35FF1C3E">
        <w:rPr>
          <w:rStyle w:val="Emphasis"/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"safety signal*"</w:t>
      </w:r>
      <w:r w:rsidRPr="35FF1C3E">
        <w:rPr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  </w:t>
      </w:r>
      <w:r w:rsidRPr="35FF1C3E">
        <w:rPr>
          <w:rStyle w:val="querysrchtext"/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OR</w:t>
      </w:r>
      <w:r w:rsidRPr="35FF1C3E">
        <w:rPr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  </w:t>
      </w:r>
      <w:r w:rsidRPr="35FF1C3E">
        <w:rPr>
          <w:rStyle w:val="Emphasis"/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"vaccine's safety"</w:t>
      </w:r>
      <w:r w:rsidRPr="35FF1C3E">
        <w:rPr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  </w:t>
      </w:r>
      <w:r w:rsidRPr="35FF1C3E">
        <w:rPr>
          <w:rStyle w:val="querysrchtext"/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OR</w:t>
      </w:r>
      <w:r w:rsidRPr="35FF1C3E">
        <w:rPr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  </w:t>
      </w:r>
      <w:r w:rsidRPr="35FF1C3E">
        <w:rPr>
          <w:rStyle w:val="Emphasis"/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"vaccine*safety"</w:t>
      </w:r>
      <w:r w:rsidRPr="35FF1C3E">
        <w:rPr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  </w:t>
      </w:r>
      <w:r w:rsidRPr="35FF1C3E">
        <w:rPr>
          <w:rStyle w:val="querysrchtext"/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OR</w:t>
      </w:r>
      <w:r w:rsidRPr="35FF1C3E">
        <w:rPr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  </w:t>
      </w:r>
      <w:r w:rsidRPr="35FF1C3E">
        <w:rPr>
          <w:rStyle w:val="Emphasis"/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"safety assessment"</w:t>
      </w:r>
      <w:r w:rsidRPr="35FF1C3E">
        <w:rPr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 </w:t>
      </w:r>
      <w:r w:rsidRPr="35FF1C3E">
        <w:rPr>
          <w:rStyle w:val="querysrchtext"/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)</w:t>
      </w:r>
      <w:r w:rsidRPr="35FF1C3E">
        <w:rPr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 </w:t>
      </w:r>
      <w:r w:rsidRPr="35FF1C3E">
        <w:rPr>
          <w:rStyle w:val="querysrchtext"/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)</w:t>
      </w:r>
      <w:r w:rsidRPr="35FF1C3E">
        <w:rPr>
          <w:rFonts w:asciiTheme="minorHAnsi" w:hAnsiTheme="minorHAnsi" w:cstheme="minorBidi"/>
          <w:b w:val="0"/>
          <w:bCs w:val="0"/>
          <w:color w:val="000000" w:themeColor="text1"/>
          <w:sz w:val="22"/>
          <w:szCs w:val="22"/>
        </w:rPr>
        <w:t> </w:t>
      </w:r>
    </w:p>
    <w:p w14:paraId="6BEC3675" w14:textId="7D7EB5EC" w:rsidR="00D63F6A" w:rsidRPr="00EE32B8" w:rsidRDefault="00D63F6A" w:rsidP="008C646A">
      <w:pPr>
        <w:rPr>
          <w:lang w:val="en-US"/>
        </w:rPr>
      </w:pPr>
    </w:p>
    <w:sectPr w:rsidR="00D63F6A" w:rsidRPr="00EE32B8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3A07D3" w14:textId="77777777" w:rsidR="007816E4" w:rsidRDefault="007816E4" w:rsidP="007816E4">
      <w:pPr>
        <w:spacing w:after="0" w:line="240" w:lineRule="auto"/>
      </w:pPr>
      <w:r>
        <w:separator/>
      </w:r>
    </w:p>
  </w:endnote>
  <w:endnote w:type="continuationSeparator" w:id="0">
    <w:p w14:paraId="4BA7B428" w14:textId="77777777" w:rsidR="007816E4" w:rsidRDefault="007816E4" w:rsidP="007816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817890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D0FCEC" w14:textId="1A205710" w:rsidR="007816E4" w:rsidRDefault="007816E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4AFAF64" w14:textId="77777777" w:rsidR="007816E4" w:rsidRDefault="007816E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49E4FF" w14:textId="77777777" w:rsidR="007816E4" w:rsidRDefault="007816E4" w:rsidP="007816E4">
      <w:pPr>
        <w:spacing w:after="0" w:line="240" w:lineRule="auto"/>
      </w:pPr>
      <w:r>
        <w:separator/>
      </w:r>
    </w:p>
  </w:footnote>
  <w:footnote w:type="continuationSeparator" w:id="0">
    <w:p w14:paraId="326CDB21" w14:textId="77777777" w:rsidR="007816E4" w:rsidRDefault="007816E4" w:rsidP="007816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4A1E02"/>
    <w:multiLevelType w:val="hybridMultilevel"/>
    <w:tmpl w:val="9BCEC5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476"/>
    <w:rsid w:val="001A629C"/>
    <w:rsid w:val="001D6B5A"/>
    <w:rsid w:val="00213DB9"/>
    <w:rsid w:val="00523F0A"/>
    <w:rsid w:val="00660442"/>
    <w:rsid w:val="007816E4"/>
    <w:rsid w:val="008C646A"/>
    <w:rsid w:val="00A61476"/>
    <w:rsid w:val="00A90B3F"/>
    <w:rsid w:val="00D54208"/>
    <w:rsid w:val="00D63F6A"/>
    <w:rsid w:val="00EE32B8"/>
    <w:rsid w:val="35FF1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D0590A"/>
  <w15:chartTrackingRefBased/>
  <w15:docId w15:val="{E1E44D18-F48D-4A37-AFD0-AD8830254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1A629C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A629C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table" w:styleId="TableGrid">
    <w:name w:val="Table Grid"/>
    <w:basedOn w:val="TableNormal"/>
    <w:uiPriority w:val="59"/>
    <w:rsid w:val="001A629C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uiPriority w:val="99"/>
    <w:semiHidden/>
    <w:unhideWhenUsed/>
    <w:rsid w:val="001A629C"/>
    <w:pPr>
      <w:spacing w:before="100" w:beforeAutospacing="1" w:after="100" w:afterAutospacing="1" w:line="240" w:lineRule="auto"/>
    </w:pPr>
    <w:rPr>
      <w:rFonts w:ascii="Calibri" w:eastAsiaTheme="minorEastAsia" w:hAnsi="Calibri" w:cs="Calibri"/>
      <w:lang w:eastAsia="en-GB"/>
    </w:rPr>
  </w:style>
  <w:style w:type="character" w:customStyle="1" w:styleId="queryoperator">
    <w:name w:val="queryoperator"/>
    <w:basedOn w:val="DefaultParagraphFont"/>
    <w:rsid w:val="001A629C"/>
  </w:style>
  <w:style w:type="character" w:customStyle="1" w:styleId="querysrchtext">
    <w:name w:val="querysrchtext"/>
    <w:basedOn w:val="DefaultParagraphFont"/>
    <w:rsid w:val="001A629C"/>
  </w:style>
  <w:style w:type="character" w:styleId="Emphasis">
    <w:name w:val="Emphasis"/>
    <w:basedOn w:val="DefaultParagraphFont"/>
    <w:uiPriority w:val="20"/>
    <w:qFormat/>
    <w:rsid w:val="001A629C"/>
    <w:rPr>
      <w:i/>
      <w:iCs/>
    </w:rPr>
  </w:style>
  <w:style w:type="paragraph" w:styleId="ListParagraph">
    <w:name w:val="List Paragraph"/>
    <w:basedOn w:val="Normal"/>
    <w:uiPriority w:val="34"/>
    <w:qFormat/>
    <w:rsid w:val="001D6B5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816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16E4"/>
  </w:style>
  <w:style w:type="paragraph" w:styleId="Footer">
    <w:name w:val="footer"/>
    <w:basedOn w:val="Normal"/>
    <w:link w:val="FooterChar"/>
    <w:uiPriority w:val="99"/>
    <w:unhideWhenUsed/>
    <w:rsid w:val="007816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16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80</Words>
  <Characters>4452</Characters>
  <Application>Microsoft Office Word</Application>
  <DocSecurity>0</DocSecurity>
  <Lines>37</Lines>
  <Paragraphs>10</Paragraphs>
  <ScaleCrop>false</ScaleCrop>
  <Company/>
  <LinksUpToDate>false</LinksUpToDate>
  <CharactersWithSpaces>5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rid Coste</dc:creator>
  <cp:keywords/>
  <dc:description/>
  <cp:lastModifiedBy>Astrid Coste</cp:lastModifiedBy>
  <cp:revision>13</cp:revision>
  <dcterms:created xsi:type="dcterms:W3CDTF">2022-06-15T13:14:00Z</dcterms:created>
  <dcterms:modified xsi:type="dcterms:W3CDTF">2022-07-13T08:01:00Z</dcterms:modified>
</cp:coreProperties>
</file>